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E4C37" w14:textId="36EAC10C" w:rsidR="00C83A9A" w:rsidRPr="00C83A9A" w:rsidRDefault="00C83A9A" w:rsidP="00C83A9A">
      <w:pPr>
        <w:rPr>
          <w:rFonts w:ascii="Times New Roman" w:hAnsi="Times New Roman" w:cs="Times New Roman"/>
          <w:sz w:val="28"/>
          <w:szCs w:val="28"/>
        </w:rPr>
      </w:pPr>
      <w:r w:rsidRPr="00C83A9A">
        <w:rPr>
          <w:rFonts w:ascii="Times New Roman" w:hAnsi="Times New Roman" w:cs="Times New Roman"/>
          <w:sz w:val="28"/>
          <w:szCs w:val="28"/>
        </w:rPr>
        <w:t>Table S1. Univariate analysis of associations between study variables and COPD</w:t>
      </w:r>
    </w:p>
    <w:tbl>
      <w:tblPr>
        <w:tblW w:w="75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0"/>
        <w:gridCol w:w="2223"/>
        <w:gridCol w:w="1050"/>
      </w:tblGrid>
      <w:tr w:rsidR="00C83A9A" w:rsidRPr="00C83A9A" w14:paraId="6921CDA0" w14:textId="77777777" w:rsidTr="00C83A9A">
        <w:trPr>
          <w:trHeight w:val="269"/>
        </w:trPr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F95" w14:textId="77777777" w:rsidR="00C83A9A" w:rsidRPr="00C83A9A" w:rsidRDefault="00C83A9A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B18B" w14:textId="186AA25E" w:rsidR="00C83A9A" w:rsidRPr="00C83A9A" w:rsidRDefault="00C83A9A" w:rsidP="00C83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</w:tr>
      <w:tr w:rsidR="00C83A9A" w:rsidRPr="00C83A9A" w14:paraId="7BB0EAD1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72CD" w14:textId="77777777" w:rsidR="00C83A9A" w:rsidRPr="00C83A9A" w:rsidRDefault="00C83A9A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1017" w14:textId="77777777" w:rsidR="00C83A9A" w:rsidRPr="00C83A9A" w:rsidRDefault="00C83A9A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3898" w14:textId="77777777" w:rsidR="00C83A9A" w:rsidRPr="00C83A9A" w:rsidRDefault="00C83A9A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83A9A" w:rsidRPr="00C83A9A" w14:paraId="7604D4D5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5EB1" w14:textId="54A90E88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56C" w14:textId="04D67E91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  <w:r w:rsidR="000704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 w:rsidR="000704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 w:rsidR="000704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4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A5F" w14:textId="77777777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06498" w:rsidRPr="00C83A9A" w14:paraId="5CC08145" w14:textId="77777777" w:rsidTr="00D8406A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E3AB" w14:textId="5D92572C" w:rsidR="00B06498" w:rsidRPr="00C83A9A" w:rsidRDefault="00B06498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E53F" w14:textId="77777777" w:rsidR="00B06498" w:rsidRPr="00C83A9A" w:rsidRDefault="00B06498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3A9A" w:rsidRPr="00C83A9A" w14:paraId="79FF68DA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16AC" w14:textId="79B233AE" w:rsidR="00C83A9A" w:rsidRPr="00C83A9A" w:rsidRDefault="00C83A9A" w:rsidP="00C83A9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e</w:t>
            </w:r>
            <w:r w:rsidR="000704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9FD3" w14:textId="7F6ED9F0" w:rsidR="00C83A9A" w:rsidRPr="00C83A9A" w:rsidRDefault="00C83A9A" w:rsidP="00C83A9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253D" w14:textId="77777777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3A9A" w:rsidRPr="00C83A9A" w14:paraId="4001F171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6F47" w14:textId="7023D67E" w:rsidR="00C83A9A" w:rsidRPr="00C83A9A" w:rsidRDefault="00C83A9A" w:rsidP="00C83A9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0704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C8D7" w14:textId="1FD740DC" w:rsidR="00C83A9A" w:rsidRPr="00C83A9A" w:rsidRDefault="00C83A9A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474" w:rsidRPr="0007047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9 (0.6</w:t>
            </w:r>
            <w:r w:rsidR="00070474" w:rsidRPr="0007047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70474" w:rsidRPr="000704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0474" w:rsidRPr="00070474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B5F9" w14:textId="5678F885" w:rsidR="00C83A9A" w:rsidRPr="00C83A9A" w:rsidRDefault="00070474" w:rsidP="00C83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474"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</w:tr>
      <w:tr w:rsidR="00C83A9A" w:rsidRPr="00C83A9A" w14:paraId="7695F800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49AE" w14:textId="77777777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294" w14:textId="77777777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4B7" w14:textId="77777777" w:rsidR="00C83A9A" w:rsidRPr="00C83A9A" w:rsidRDefault="00C83A9A" w:rsidP="00C83A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70474" w:rsidRPr="00C83A9A" w14:paraId="1CF85A84" w14:textId="77777777" w:rsidTr="00070474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08B0" w14:textId="6EF9EFB6" w:rsidR="00070474" w:rsidRPr="00C83A9A" w:rsidRDefault="00070474" w:rsidP="00070474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047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4F55" w14:textId="7DE8EAD2" w:rsidR="00070474" w:rsidRPr="00C83A9A" w:rsidRDefault="00C86A83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A83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526A" w14:textId="77777777" w:rsidR="00070474" w:rsidRPr="00C83A9A" w:rsidRDefault="00070474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70474" w:rsidRPr="00C83A9A" w14:paraId="6F5BA57E" w14:textId="77777777" w:rsidTr="00070474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1A8" w14:textId="6C554A88" w:rsidR="00070474" w:rsidRPr="00C83A9A" w:rsidRDefault="00070474" w:rsidP="000704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7047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C3B8" w14:textId="5D35718F" w:rsidR="00070474" w:rsidRPr="00C83A9A" w:rsidRDefault="00070474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57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403EFD"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38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403EFD"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23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CB8" w14:textId="68E7CAD8" w:rsidR="00070474" w:rsidRPr="00C83A9A" w:rsidRDefault="00070474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03EFD"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05</w:t>
            </w:r>
          </w:p>
        </w:tc>
      </w:tr>
      <w:tr w:rsidR="00070474" w:rsidRPr="00C83A9A" w14:paraId="1C3944F7" w14:textId="77777777" w:rsidTr="00070474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D48" w14:textId="234157AA" w:rsidR="00070474" w:rsidRPr="00C83A9A" w:rsidRDefault="00070474" w:rsidP="000704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7047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C65" w14:textId="42C48CF7" w:rsidR="00070474" w:rsidRPr="00C83A9A" w:rsidRDefault="00403EFD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7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3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5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558" w14:textId="77777777" w:rsidR="00070474" w:rsidRPr="00C83A9A" w:rsidRDefault="00070474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70474" w:rsidRPr="00C83A9A" w14:paraId="5C920BE9" w14:textId="77777777" w:rsidTr="00070474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2F5" w14:textId="7B32690A" w:rsidR="00070474" w:rsidRPr="00C83A9A" w:rsidRDefault="00070474" w:rsidP="0007047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7047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8EF" w14:textId="1F371560" w:rsidR="00070474" w:rsidRPr="00C83A9A" w:rsidRDefault="00403EFD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31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4</w:t>
            </w:r>
            <w:r w:rsidR="00070474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9D5" w14:textId="49ABD605" w:rsidR="00070474" w:rsidRPr="00C83A9A" w:rsidRDefault="00070474" w:rsidP="000704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03EFD"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26</w:t>
            </w:r>
          </w:p>
        </w:tc>
      </w:tr>
      <w:tr w:rsidR="00403EFD" w:rsidRPr="00C83A9A" w14:paraId="6C4FEE53" w14:textId="77777777" w:rsidTr="00070474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201A" w14:textId="57F48EBB" w:rsidR="00403EFD" w:rsidRPr="00070474" w:rsidRDefault="00403EFD" w:rsidP="00403E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7047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77DC" w14:textId="79A9C329" w:rsidR="00403EFD" w:rsidRPr="00C83A9A" w:rsidRDefault="00403EFD" w:rsidP="0040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9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1AC6" w14:textId="69F05F89" w:rsidR="00403EFD" w:rsidRPr="00C83A9A" w:rsidRDefault="00403EFD" w:rsidP="0040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1</w:t>
            </w:r>
          </w:p>
        </w:tc>
      </w:tr>
      <w:tr w:rsidR="00B06498" w:rsidRPr="00C83A9A" w14:paraId="13EFBDA7" w14:textId="77777777" w:rsidTr="00681F2E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D7F0" w14:textId="2EEF7758" w:rsidR="00B06498" w:rsidRPr="00C83A9A" w:rsidRDefault="00B06498" w:rsidP="00403E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4D9A" w14:textId="37EBE6FB" w:rsidR="00B06498" w:rsidRPr="00C83A9A" w:rsidRDefault="00B06498" w:rsidP="00403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EFD" w:rsidRPr="00C83A9A" w14:paraId="7F4533C7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FD6D7" w14:textId="33C22590" w:rsidR="00403EFD" w:rsidRPr="00403EFD" w:rsidRDefault="00403EFD" w:rsidP="00403EFD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-11th grade (Includes 12th grade with no diploma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C24F" w14:textId="0BF28936" w:rsidR="00403EFD" w:rsidRPr="00C86A83" w:rsidRDefault="00C86A83" w:rsidP="0040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A8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2020" w14:textId="67B0FE89" w:rsidR="00403EFD" w:rsidRPr="00403EFD" w:rsidRDefault="00403EFD" w:rsidP="00403E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A83" w:rsidRPr="00C83A9A" w14:paraId="53E7B521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B2E8D" w14:textId="3A27E0CD" w:rsidR="00C86A83" w:rsidRPr="00403EFD" w:rsidRDefault="00C86A83" w:rsidP="00C86A83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ollege graduate or abov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9AA8" w14:textId="17514E30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03E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0B27" w14:textId="6C8B763B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6A83" w:rsidRPr="00C83A9A" w14:paraId="32AEDCF1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47036" w14:textId="26E7E9FF" w:rsidR="00C86A83" w:rsidRPr="00403EFD" w:rsidRDefault="00C86A83" w:rsidP="00C86A83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 school graduate/GED or equivalent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CBB8" w14:textId="65746FCF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0E4F" w14:textId="71BA9EA6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</w:p>
        </w:tc>
      </w:tr>
      <w:tr w:rsidR="00C86A83" w:rsidRPr="00C83A9A" w14:paraId="56F4B5B0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4ACC" w14:textId="2A08A717" w:rsidR="00C86A83" w:rsidRPr="00403EFD" w:rsidRDefault="00C86A83" w:rsidP="00C86A83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ess than 9th grad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3C1D" w14:textId="090CF50C" w:rsidR="00C86A83" w:rsidRPr="00C86A83" w:rsidRDefault="00C86A83" w:rsidP="00C86A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C86A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2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Pr="00C86A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86A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86A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13BB" w14:textId="0D05072B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C86A83" w:rsidRPr="00C83A9A" w14:paraId="47D551E1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17A65" w14:textId="28FEF3D3" w:rsidR="00C86A83" w:rsidRPr="00403EFD" w:rsidRDefault="00C86A83" w:rsidP="00C86A83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EFD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ome college or AA degre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78DE" w14:textId="7138D9E6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A002" w14:textId="47DBCEFC" w:rsidR="00C86A83" w:rsidRPr="00C83A9A" w:rsidRDefault="00C86A83" w:rsidP="00C8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</w:tr>
      <w:tr w:rsidR="00B06498" w:rsidRPr="00C83A9A" w14:paraId="4BBCBA37" w14:textId="77777777" w:rsidTr="00315E6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65B0" w14:textId="70739EE4" w:rsidR="00B06498" w:rsidRPr="00C83A9A" w:rsidRDefault="00B06498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47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C635" w14:textId="77777777" w:rsidR="00B06498" w:rsidRPr="00C83A9A" w:rsidRDefault="00B06498" w:rsidP="00D55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7E" w:rsidRPr="00C83A9A" w14:paraId="364CB1D4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BD74" w14:textId="001FFE59" w:rsidR="00D5547E" w:rsidRPr="00C83A9A" w:rsidRDefault="00D5547E" w:rsidP="00D5547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547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rried/Living with Partner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CD14" w14:textId="2BFAE6BC" w:rsidR="00D5547E" w:rsidRPr="00C83A9A" w:rsidRDefault="00D5547E" w:rsidP="00D55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7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4C1D" w14:textId="77777777" w:rsidR="00D5547E" w:rsidRPr="00C83A9A" w:rsidRDefault="00D5547E" w:rsidP="00D55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7E" w:rsidRPr="00C83A9A" w14:paraId="7AB0E37B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EDBD2" w14:textId="0CFA0E97" w:rsidR="00D5547E" w:rsidRPr="00C83A9A" w:rsidRDefault="00D5547E" w:rsidP="00D5547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547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DDE7" w14:textId="38F562B5" w:rsidR="00D5547E" w:rsidRPr="00C83A9A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6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E639" w14:textId="65D9F474" w:rsidR="00D5547E" w:rsidRPr="00C83A9A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D5547E" w:rsidRPr="00C83A9A" w14:paraId="69B1A676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D2C83" w14:textId="700E5EB7" w:rsidR="00D5547E" w:rsidRPr="00D5547E" w:rsidRDefault="00D5547E" w:rsidP="00D5547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547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idowed/Divorced/Separated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80DE" w14:textId="101B2C68" w:rsidR="00D5547E" w:rsidRPr="00D770B9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6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4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</w:t>
            </w:r>
            <w:r w:rsidR="00D770B9" w:rsidRPr="00D770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B857" w14:textId="032F16A8" w:rsidR="00D5547E" w:rsidRPr="00D770B9" w:rsidRDefault="00D770B9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5547E" w:rsidRPr="00C83A9A" w14:paraId="6DE0D7A9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F086" w14:textId="77777777" w:rsidR="00D5547E" w:rsidRPr="00C83A9A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34D8" w14:textId="77777777" w:rsidR="00D5547E" w:rsidRPr="00C83A9A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F86" w14:textId="77777777" w:rsidR="00D5547E" w:rsidRPr="00C83A9A" w:rsidRDefault="00D5547E" w:rsidP="00D55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7E" w:rsidRPr="00C83A9A" w14:paraId="53D0DB89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E6262" w14:textId="476786EB" w:rsidR="00D5547E" w:rsidRPr="00C83A9A" w:rsidRDefault="00D5547E" w:rsidP="00D554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B0649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2A55" w14:textId="4A3042D9" w:rsidR="00D5547E" w:rsidRPr="00C83A9A" w:rsidRDefault="00B06498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498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EBD4" w14:textId="77777777" w:rsidR="00D5547E" w:rsidRPr="00C83A9A" w:rsidRDefault="00D5547E" w:rsidP="00D55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7E" w:rsidRPr="00C83A9A" w14:paraId="79355C7D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0777" w14:textId="6D3690FB" w:rsidR="00D5547E" w:rsidRPr="00C83A9A" w:rsidRDefault="00B06498" w:rsidP="00B06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AE6" w14:textId="7CD1B589" w:rsidR="00D5547E" w:rsidRPr="00C83A9A" w:rsidRDefault="00B06498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6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3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0</w:t>
            </w:r>
            <w:r w:rsidR="00D5547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C02" w14:textId="77777777" w:rsidR="00D5547E" w:rsidRPr="00C83A9A" w:rsidRDefault="00D5547E" w:rsidP="00D554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06498" w:rsidRPr="00C83A9A" w14:paraId="3CF7DFDE" w14:textId="77777777" w:rsidTr="00B62153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7EF3" w14:textId="430E3F4E" w:rsidR="00B06498" w:rsidRPr="00C83A9A" w:rsidRDefault="00B06498" w:rsidP="00B064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sthma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8396" w14:textId="149F5EF1" w:rsidR="00B06498" w:rsidRPr="00C83A9A" w:rsidRDefault="00B06498" w:rsidP="00B06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98" w:rsidRPr="00C83A9A" w14:paraId="654F4217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F4AE" w14:textId="7FBDFB73" w:rsidR="00B06498" w:rsidRPr="00C83A9A" w:rsidRDefault="00B06498" w:rsidP="00B064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C83A9A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AA73" w14:textId="419F1C31" w:rsidR="00B06498" w:rsidRPr="00C83A9A" w:rsidRDefault="00B06498" w:rsidP="00B06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498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E58E" w14:textId="77777777" w:rsidR="00B06498" w:rsidRPr="00C83A9A" w:rsidRDefault="00B06498" w:rsidP="00B06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98" w:rsidRPr="00C83A9A" w14:paraId="55149523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64DC" w14:textId="366468E2" w:rsidR="00B06498" w:rsidRPr="00C83A9A" w:rsidRDefault="00B06498" w:rsidP="00B0649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3425" w14:textId="1A17F4C8" w:rsidR="00B06498" w:rsidRPr="00C83A9A" w:rsidRDefault="00B06498" w:rsidP="00B06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9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2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62AE" w14:textId="34CAAA51" w:rsidR="00B06498" w:rsidRPr="00C83A9A" w:rsidRDefault="00B06498" w:rsidP="00B06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34C50" w:rsidRPr="00C83A9A" w14:paraId="3D69EAA3" w14:textId="77777777" w:rsidTr="00C605B1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2157" w14:textId="19610A5E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634C50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ngestive heart failure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4D3D" w14:textId="427392F1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4C50" w:rsidRPr="00C83A9A" w14:paraId="700D1F38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0D562" w14:textId="3AD7701F" w:rsidR="00634C50" w:rsidRPr="00634C50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E8A5" w14:textId="370BA493" w:rsidR="00634C50" w:rsidRPr="00634C50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C5D5" w14:textId="77777777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4C50" w:rsidRPr="00C83A9A" w14:paraId="4C81B187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FF16" w14:textId="75F52309" w:rsidR="00634C50" w:rsidRPr="00634C50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B979" w14:textId="5871AC38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3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9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42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1F90" w14:textId="16349B9D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34C50" w:rsidRPr="00C83A9A" w14:paraId="008D25E5" w14:textId="77777777" w:rsidTr="0083446F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4203" w14:textId="433A21F7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634C50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ronary heart disease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5D25" w14:textId="2F03D3ED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4C50" w:rsidRPr="00C83A9A" w14:paraId="298FA25E" w14:textId="77777777" w:rsidTr="00974F0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6050" w14:textId="36D23068" w:rsidR="00634C50" w:rsidRPr="00C83A9A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7A7" w14:textId="49F4E559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7C3" w14:textId="730EA085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C50" w:rsidRPr="00C83A9A" w14:paraId="5163131C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4B16A" w14:textId="361FC049" w:rsidR="00634C50" w:rsidRPr="00C83A9A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AFF" w14:textId="40F3EB77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46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3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162" w14:textId="415235E8" w:rsidR="00634C50" w:rsidRPr="00C83A9A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34C50" w:rsidRPr="00C83A9A" w14:paraId="46BE6E2C" w14:textId="77777777" w:rsidTr="005838FB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DDB1A" w14:textId="44E556F9" w:rsidR="00634C50" w:rsidRPr="00634C50" w:rsidRDefault="00634C50" w:rsidP="00634C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 w:rsidRPr="00634C50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gina pectoris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A1759" w14:textId="77777777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C50" w:rsidRPr="00C83A9A" w14:paraId="13216A29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A75E4" w14:textId="2D466514" w:rsidR="00634C50" w:rsidRPr="00634C50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98FEF" w14:textId="1D691B7F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C5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39113" w14:textId="77777777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C50" w:rsidRPr="00C83A9A" w14:paraId="5E4A1770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C2C71" w14:textId="00A079D9" w:rsidR="00634C50" w:rsidRPr="00634C50" w:rsidRDefault="00634C50" w:rsidP="00634C5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50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1B36E" w14:textId="552E51E6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3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634C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8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82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D6EA2" w14:textId="133E62EE" w:rsidR="00634C50" w:rsidRPr="00C83A9A" w:rsidRDefault="00634C50" w:rsidP="00634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367C" w:rsidRPr="00C83A9A" w14:paraId="516703F2" w14:textId="77777777" w:rsidTr="00194FBE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1C37" w14:textId="5D49C3CD" w:rsidR="0038367C" w:rsidRPr="0038367C" w:rsidRDefault="0038367C" w:rsidP="0038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6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H</w:t>
            </w:r>
            <w:r w:rsidRPr="0038367C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art attack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89B1" w14:textId="77777777" w:rsidR="0038367C" w:rsidRPr="00C83A9A" w:rsidRDefault="0038367C" w:rsidP="003836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67C" w:rsidRPr="00C83A9A" w14:paraId="537232DB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AA3C1" w14:textId="71E9791E" w:rsidR="0038367C" w:rsidRPr="0038367C" w:rsidRDefault="0038367C" w:rsidP="0038367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67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8FB4D" w14:textId="5BE87C45" w:rsidR="0038367C" w:rsidRPr="00C83A9A" w:rsidRDefault="005E2413" w:rsidP="00383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41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DB128" w14:textId="77777777" w:rsidR="0038367C" w:rsidRPr="00C83A9A" w:rsidRDefault="0038367C" w:rsidP="003836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413" w:rsidRPr="00C83A9A" w14:paraId="606C4406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86E641" w14:textId="5D580B68" w:rsidR="005E2413" w:rsidRPr="005E2413" w:rsidRDefault="005E2413" w:rsidP="005E241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24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C1F3D" w14:textId="2EE37AA7" w:rsidR="005E2413" w:rsidRPr="005E2413" w:rsidRDefault="005E2413" w:rsidP="005E2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4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8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5E24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6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5E241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53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70F8C" w14:textId="6D8F236D" w:rsidR="005E2413" w:rsidRPr="005E2413" w:rsidRDefault="005E2413" w:rsidP="005E2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F0D1E" w:rsidRPr="00C83A9A" w14:paraId="6480995A" w14:textId="77777777" w:rsidTr="00632D5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B5185" w14:textId="55D37166" w:rsidR="001F0D1E" w:rsidRPr="000913BB" w:rsidRDefault="001F0D1E" w:rsidP="000913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iver condition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26B71" w14:textId="77777777" w:rsidR="001F0D1E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3BB" w:rsidRPr="00C83A9A" w14:paraId="0EF6CFE9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4F35B2" w14:textId="2BB24523" w:rsidR="000913BB" w:rsidRPr="000913BB" w:rsidRDefault="000913BB" w:rsidP="000913B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BC64E" w14:textId="23EF075F" w:rsidR="000913BB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D1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3739B" w14:textId="77777777" w:rsidR="000913BB" w:rsidRPr="00C83A9A" w:rsidRDefault="000913BB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1E" w:rsidRPr="00C83A9A" w14:paraId="12EF7E1C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158A3" w14:textId="7113213C" w:rsidR="001F0D1E" w:rsidRPr="000913BB" w:rsidRDefault="001F0D1E" w:rsidP="001F0D1E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25D8D" w14:textId="46FB409F" w:rsidR="001F0D1E" w:rsidRPr="008877AD" w:rsidRDefault="008877AD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7AD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  <w:r w:rsidR="001F0D1E"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877AD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  <w:r w:rsidR="001F0D1E" w:rsidRPr="00C83A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877AD"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  <w:r w:rsidR="001F0D1E"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B945" w14:textId="331E0DD2" w:rsidR="001F0D1E" w:rsidRPr="008877AD" w:rsidRDefault="008877AD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7AD"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1F0D1E" w:rsidRPr="00C83A9A" w14:paraId="195B255C" w14:textId="77777777" w:rsidTr="00CF4CEC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578AE" w14:textId="05EEEC9E" w:rsidR="001F0D1E" w:rsidRPr="000913BB" w:rsidRDefault="001F0D1E" w:rsidP="000913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FA53" w14:textId="77777777" w:rsidR="001F0D1E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3BB" w:rsidRPr="00C83A9A" w14:paraId="5B3E0B27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068C7" w14:textId="39F81994" w:rsidR="000913BB" w:rsidRPr="000913BB" w:rsidRDefault="000913BB" w:rsidP="000913B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D0629A" w14:textId="0100C457" w:rsidR="000913BB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D1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36C4A" w14:textId="77777777" w:rsidR="000913BB" w:rsidRPr="00C83A9A" w:rsidRDefault="000913BB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1E" w:rsidRPr="00C83A9A" w14:paraId="1AC0F319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BA51C5" w14:textId="7DFA14BC" w:rsidR="001F0D1E" w:rsidRPr="000913BB" w:rsidRDefault="001F0D1E" w:rsidP="001F0D1E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FD180" w14:textId="76779B9C" w:rsidR="001F0D1E" w:rsidRPr="00C83A9A" w:rsidRDefault="008877AD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90</w:t>
            </w:r>
            <w:r w:rsidR="001F0D1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44-2.49</w:t>
            </w:r>
            <w:r w:rsidR="001F0D1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4FAA8" w14:textId="16C89904" w:rsidR="001F0D1E" w:rsidRPr="00C83A9A" w:rsidRDefault="001F0D1E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F0D1E" w:rsidRPr="00C83A9A" w14:paraId="1A63C4C2" w14:textId="77777777" w:rsidTr="00576BDF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EA346" w14:textId="7DFA658E" w:rsidR="001F0D1E" w:rsidRPr="000913BB" w:rsidRDefault="001F0D1E" w:rsidP="000913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72C86" w14:textId="77777777" w:rsidR="001F0D1E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3BB" w:rsidRPr="00C83A9A" w14:paraId="67841BFE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E046A6" w14:textId="0A170322" w:rsidR="000913BB" w:rsidRPr="000913BB" w:rsidRDefault="000913BB" w:rsidP="000913B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31855" w14:textId="6FE38262" w:rsidR="000913BB" w:rsidRPr="00C83A9A" w:rsidRDefault="001F0D1E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D1E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96067" w14:textId="77777777" w:rsidR="000913BB" w:rsidRPr="00C83A9A" w:rsidRDefault="000913BB" w:rsidP="00091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1E" w:rsidRPr="00C83A9A" w14:paraId="6DE03C74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C5CDDF" w14:textId="2FDFDD49" w:rsidR="001F0D1E" w:rsidRPr="000913BB" w:rsidRDefault="001F0D1E" w:rsidP="001F0D1E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3BB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7B349" w14:textId="7EC04092" w:rsidR="001F0D1E" w:rsidRPr="00C83A9A" w:rsidRDefault="008877AD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12</w:t>
            </w:r>
            <w:r w:rsidR="001F0D1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59-2.81</w:t>
            </w:r>
            <w:r w:rsidR="001F0D1E"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5D81A" w14:textId="79C96CBF" w:rsidR="001F0D1E" w:rsidRPr="00C83A9A" w:rsidRDefault="001F0D1E" w:rsidP="001F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244E9" w:rsidRPr="00C83A9A" w14:paraId="5FB44AA1" w14:textId="77777777" w:rsidTr="005E2413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8431" w14:textId="18B3069C" w:rsidR="00A244E9" w:rsidRPr="00A244E9" w:rsidRDefault="00A244E9" w:rsidP="00A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4E9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Fasting Glucos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1276" w14:textId="2D8ECBF0" w:rsidR="00A244E9" w:rsidRPr="00C83A9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0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0-1.0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F75C" w14:textId="5497AB62" w:rsidR="00A244E9" w:rsidRPr="00C83A9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</w:tr>
      <w:tr w:rsidR="00A244E9" w:rsidRPr="00C83A9A" w14:paraId="4F4C643D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F7E7F" w14:textId="5E42C508" w:rsidR="00A244E9" w:rsidRPr="00A244E9" w:rsidRDefault="00A244E9" w:rsidP="00A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4E9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Lymphocyte 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4CCD8" w14:textId="2CED09C5" w:rsidR="00A244E9" w:rsidRPr="00C83A9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.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333F0" w14:textId="69A9C1A7" w:rsidR="00A244E9" w:rsidRPr="00C83A9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</w:tr>
      <w:tr w:rsidR="00A244E9" w:rsidRPr="00C83A9A" w14:paraId="5117E1ED" w14:textId="77777777" w:rsidTr="00B06498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B54E9" w14:textId="51DA6CAA" w:rsidR="00A244E9" w:rsidRPr="00A244E9" w:rsidRDefault="00A244E9" w:rsidP="00A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4E9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Red blood cell 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5226B" w14:textId="2AB8ACB2" w:rsidR="00A244E9" w:rsidRPr="00B55F8A" w:rsidRDefault="00B55F8A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  <w:r w:rsidR="00A244E9"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0.71-1.15</w:t>
            </w:r>
            <w:r w:rsidR="00A244E9"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6506A" w14:textId="281D5684" w:rsidR="00A244E9" w:rsidRPr="00B55F8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5F8A"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</w:tr>
      <w:tr w:rsidR="00A244E9" w:rsidRPr="00C83A9A" w14:paraId="594DAE9D" w14:textId="77777777" w:rsidTr="00A244E9">
        <w:trPr>
          <w:trHeight w:val="269"/>
        </w:trPr>
        <w:tc>
          <w:tcPr>
            <w:tcW w:w="4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C4487" w14:textId="43879A76" w:rsidR="00A244E9" w:rsidRPr="00A244E9" w:rsidRDefault="00A244E9" w:rsidP="00A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4E9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DED99" w14:textId="04B20EDB" w:rsidR="00A244E9" w:rsidRPr="00B55F8A" w:rsidRDefault="00B55F8A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  <w:r w:rsidR="00A244E9" w:rsidRPr="00C83A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0.89-1.04</w:t>
            </w:r>
            <w:r w:rsidR="00A244E9" w:rsidRPr="00C83A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0D87B" w14:textId="5DDCF5AB" w:rsidR="00A244E9" w:rsidRPr="00B55F8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55F8A" w:rsidRPr="00B55F8A">
              <w:rPr>
                <w:rFonts w:ascii="Times New Roman" w:hAnsi="Times New Roman" w:cs="Times New Roman" w:hint="eastAsia"/>
                <w:sz w:val="24"/>
                <w:szCs w:val="24"/>
              </w:rPr>
              <w:t>378</w:t>
            </w:r>
          </w:p>
        </w:tc>
      </w:tr>
      <w:tr w:rsidR="00A244E9" w:rsidRPr="00C83A9A" w14:paraId="3098E632" w14:textId="77777777" w:rsidTr="00A244E9">
        <w:trPr>
          <w:trHeight w:val="269"/>
        </w:trPr>
        <w:tc>
          <w:tcPr>
            <w:tcW w:w="4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3D98AB" w14:textId="443D7F80" w:rsidR="00A244E9" w:rsidRPr="00A244E9" w:rsidRDefault="00A244E9" w:rsidP="00A244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4E9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Red cell distribution width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16AFC9" w14:textId="422E4FEB" w:rsidR="00A244E9" w:rsidRPr="00C83A9A" w:rsidRDefault="00A244E9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22 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.</w:t>
            </w:r>
            <w:r w:rsidR="00B55F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629FCB" w14:textId="1076E0B5" w:rsidR="00A244E9" w:rsidRPr="00C83A9A" w:rsidRDefault="00B55F8A" w:rsidP="00A24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A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43C1118" w14:textId="76E15180" w:rsidR="00A63414" w:rsidRPr="00A63414" w:rsidRDefault="00A63414" w:rsidP="00A63414">
      <w:pPr>
        <w:rPr>
          <w:rFonts w:ascii="Times New Roman" w:hAnsi="Times New Roman" w:cs="Times New Roman"/>
        </w:rPr>
      </w:pPr>
      <w:r w:rsidRPr="00A63414">
        <w:rPr>
          <w:rFonts w:ascii="Times New Roman" w:hAnsi="Times New Roman" w:cs="Times New Roman"/>
        </w:rPr>
        <w:t>HR, hazard ratio; CI, confidence interval; COPD, chronic obstructive pulmonary disease</w:t>
      </w:r>
      <w:r>
        <w:rPr>
          <w:rFonts w:ascii="Times New Roman" w:hAnsi="Times New Roman" w:cs="Times New Roman" w:hint="eastAsia"/>
        </w:rPr>
        <w:t>.</w:t>
      </w:r>
    </w:p>
    <w:p w14:paraId="7F689AAF" w14:textId="29031D8D" w:rsidR="00A63414" w:rsidRPr="00A63414" w:rsidRDefault="00A63414" w:rsidP="00A63414">
      <w:pPr>
        <w:rPr>
          <w:rFonts w:ascii="Times New Roman" w:hAnsi="Times New Roman" w:cs="Times New Roman"/>
        </w:rPr>
      </w:pPr>
      <w:r w:rsidRPr="00A63414">
        <w:rPr>
          <w:rFonts w:ascii="Times New Roman" w:hAnsi="Times New Roman" w:cs="Times New Roman"/>
          <w:i/>
          <w:iCs/>
        </w:rPr>
        <w:t>P</w:t>
      </w:r>
      <w:r w:rsidRPr="00A63414">
        <w:rPr>
          <w:rFonts w:ascii="Times New Roman" w:hAnsi="Times New Roman" w:cs="Times New Roman"/>
        </w:rPr>
        <w:t xml:space="preserve">-value &lt; 0.05 is </w:t>
      </w:r>
      <w:r w:rsidR="00615241">
        <w:rPr>
          <w:rFonts w:ascii="Times New Roman" w:hAnsi="Times New Roman" w:cs="Times New Roman"/>
        </w:rPr>
        <w:t>shown</w:t>
      </w:r>
      <w:r w:rsidRPr="00A63414">
        <w:rPr>
          <w:rFonts w:ascii="Times New Roman" w:hAnsi="Times New Roman" w:cs="Times New Roman"/>
        </w:rPr>
        <w:t xml:space="preserve"> in bold.</w:t>
      </w:r>
    </w:p>
    <w:p w14:paraId="37E29DB5" w14:textId="77777777" w:rsidR="003D3A49" w:rsidRPr="00A63414" w:rsidRDefault="003D3A49">
      <w:pPr>
        <w:rPr>
          <w:rFonts w:hint="eastAsia"/>
        </w:rPr>
      </w:pPr>
    </w:p>
    <w:sectPr w:rsidR="003D3A49" w:rsidRPr="00A63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1AB4A8" w14:textId="77777777" w:rsidR="000A21C0" w:rsidRDefault="000A21C0" w:rsidP="00C83A9A">
      <w:pPr>
        <w:rPr>
          <w:rFonts w:hint="eastAsia"/>
        </w:rPr>
      </w:pPr>
      <w:r>
        <w:separator/>
      </w:r>
    </w:p>
  </w:endnote>
  <w:endnote w:type="continuationSeparator" w:id="0">
    <w:p w14:paraId="540EE91A" w14:textId="77777777" w:rsidR="000A21C0" w:rsidRDefault="000A21C0" w:rsidP="00C83A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FF6EE" w14:textId="77777777" w:rsidR="000A21C0" w:rsidRDefault="000A21C0" w:rsidP="00C83A9A">
      <w:pPr>
        <w:rPr>
          <w:rFonts w:hint="eastAsia"/>
        </w:rPr>
      </w:pPr>
      <w:r>
        <w:separator/>
      </w:r>
    </w:p>
  </w:footnote>
  <w:footnote w:type="continuationSeparator" w:id="0">
    <w:p w14:paraId="61DE94A0" w14:textId="77777777" w:rsidR="000A21C0" w:rsidRDefault="000A21C0" w:rsidP="00C83A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49"/>
    <w:rsid w:val="00070474"/>
    <w:rsid w:val="000913BB"/>
    <w:rsid w:val="000A21C0"/>
    <w:rsid w:val="00144958"/>
    <w:rsid w:val="001E6A41"/>
    <w:rsid w:val="001F0D1E"/>
    <w:rsid w:val="00337038"/>
    <w:rsid w:val="0038367C"/>
    <w:rsid w:val="003D1E7F"/>
    <w:rsid w:val="003D3A49"/>
    <w:rsid w:val="00403EFD"/>
    <w:rsid w:val="005E2413"/>
    <w:rsid w:val="00615241"/>
    <w:rsid w:val="00634C50"/>
    <w:rsid w:val="008877AD"/>
    <w:rsid w:val="00A244E9"/>
    <w:rsid w:val="00A63414"/>
    <w:rsid w:val="00B06498"/>
    <w:rsid w:val="00B55F8A"/>
    <w:rsid w:val="00C83A9A"/>
    <w:rsid w:val="00C86A83"/>
    <w:rsid w:val="00D5547E"/>
    <w:rsid w:val="00D7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4ECE1"/>
  <w15:chartTrackingRefBased/>
  <w15:docId w15:val="{F6C9B484-8A18-4798-AC42-DFF902EB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A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35</Words>
  <Characters>1480</Characters>
  <Application>Microsoft Office Word</Application>
  <DocSecurity>0</DocSecurity>
  <Lines>164</Lines>
  <Paragraphs>142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吉 周</dc:creator>
  <cp:keywords/>
  <dc:description/>
  <cp:lastModifiedBy>家吉 周</cp:lastModifiedBy>
  <cp:revision>9</cp:revision>
  <dcterms:created xsi:type="dcterms:W3CDTF">2024-11-13T13:35:00Z</dcterms:created>
  <dcterms:modified xsi:type="dcterms:W3CDTF">2024-11-2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f5f06272f1b16a74a4bfd43fe607fd57fee6c6202e369f4c66c1497c9c4a38</vt:lpwstr>
  </property>
</Properties>
</file>